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73B0" w:rsidRPr="00E51BD8" w:rsidRDefault="00E51BD8" w:rsidP="00E51BD8">
      <w:pPr>
        <w:rPr>
          <w:rFonts w:ascii="Times New Roman" w:hAnsi="Times New Roman" w:cs="Times New Roman"/>
          <w:sz w:val="20"/>
          <w:szCs w:val="20"/>
        </w:rPr>
      </w:pPr>
      <w:r w:rsidRPr="008F1A84">
        <w:rPr>
          <w:rFonts w:ascii="Times New Roman" w:hAnsi="Times New Roman" w:cs="Times New Roman"/>
          <w:b/>
          <w:sz w:val="20"/>
          <w:szCs w:val="20"/>
        </w:rPr>
        <w:t xml:space="preserve">Table S1 </w:t>
      </w:r>
      <w:r w:rsidR="005028C8" w:rsidRPr="005028C8">
        <w:rPr>
          <w:rFonts w:ascii="Times New Roman" w:hAnsi="Times New Roman" w:cs="Times New Roman"/>
          <w:sz w:val="20"/>
          <w:szCs w:val="20"/>
        </w:rPr>
        <w:t>The</w:t>
      </w:r>
      <w:r w:rsidR="005028C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028C8">
        <w:rPr>
          <w:rFonts w:ascii="Times New Roman" w:hAnsi="Times New Roman" w:cs="Times New Roman"/>
          <w:sz w:val="20"/>
          <w:szCs w:val="20"/>
        </w:rPr>
        <w:t>a</w:t>
      </w:r>
      <w:r w:rsidRPr="00E51BD8">
        <w:rPr>
          <w:rFonts w:ascii="Times New Roman" w:hAnsi="Times New Roman" w:cs="Times New Roman"/>
          <w:sz w:val="20"/>
          <w:szCs w:val="20"/>
        </w:rPr>
        <w:t>ccessi</w:t>
      </w:r>
      <w:r w:rsidR="00EA2472">
        <w:rPr>
          <w:rFonts w:ascii="Times New Roman" w:hAnsi="Times New Roman" w:cs="Times New Roman"/>
          <w:sz w:val="20"/>
          <w:szCs w:val="20"/>
        </w:rPr>
        <w:t>on numbers of DNA sequences of p</w:t>
      </w:r>
      <w:r w:rsidRPr="00E51BD8">
        <w:rPr>
          <w:rFonts w:ascii="Times New Roman" w:hAnsi="Times New Roman" w:cs="Times New Roman"/>
          <w:sz w:val="20"/>
          <w:szCs w:val="20"/>
        </w:rPr>
        <w:t>hages used in this study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sz w:val="20"/>
                <w:szCs w:val="20"/>
              </w:rPr>
              <w:t xml:space="preserve">Phage name 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sz w:val="20"/>
                <w:szCs w:val="20"/>
              </w:rPr>
              <w:t>Accession number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Escherichia coli 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age vB EcoM PhAPEC2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24794.1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Vibrio 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age KVP40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05083.2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ampylobacter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CP220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sz w:val="20"/>
                <w:szCs w:val="20"/>
              </w:rPr>
              <w:t>NC_027997.1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Lctalurid herpesvirus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1 strain Auburn 1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NC_001493.2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Ostreid herpesvirus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sz w:val="20"/>
                <w:szCs w:val="20"/>
              </w:rPr>
              <w:t>NC_005881.2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Bacillus cereus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acteriophage vB BceM Bc431v3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sz w:val="20"/>
                <w:szCs w:val="20"/>
              </w:rPr>
              <w:t>NC_020873.1 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taphylococcus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MCE-2014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sz w:val="20"/>
                <w:szCs w:val="20"/>
              </w:rPr>
              <w:t>NC_025416.1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Human herpesvirus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07605.1</w:t>
            </w:r>
            <w:r w:rsidRPr="00E51BD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Ranid herpesvirus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 strain ATCC VR-568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08210.1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Actinomyces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Av-1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09643.1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Bacillus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phi29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11048.1</w:t>
            </w:r>
            <w:r w:rsidRPr="00E51BD8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treptococcus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Cp-1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01825.1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lostridium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phi24R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19523.1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taphylococcus aureus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P68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04679.1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taphylococcus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66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07046.1</w:t>
            </w:r>
            <w:r w:rsidRPr="00E51BD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Bacillus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Blastoid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22773.1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Streptomyces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Lika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21298.1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Escherichia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pro147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28896.1</w:t>
            </w:r>
            <w:r w:rsidRPr="00E51BD8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Haemophilus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HP2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03315.1</w:t>
            </w:r>
            <w:r w:rsidRPr="00E51BD8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Klebsiella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KP34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13649.2</w:t>
            </w:r>
            <w:r w:rsidRPr="00E51BD8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Pseudomonas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phiKMV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05045.1</w:t>
            </w:r>
            <w:r w:rsidRPr="00E51BD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tabs>
                <w:tab w:val="left" w:pos="10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Escherichia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N4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08720.1</w:t>
            </w:r>
            <w:r w:rsidRPr="00E51B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Vibrio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VP5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05891.1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 T7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01604.1</w:t>
            </w:r>
            <w:r w:rsidRPr="00E51B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SP6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04831.2</w:t>
            </w:r>
            <w:r w:rsidRPr="00E51BD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Vibrio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Vc1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sz w:val="20"/>
                <w:szCs w:val="20"/>
              </w:rPr>
              <w:t>KJ502657.1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Vibrio alginolyticus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 phi-A318</w:t>
            </w:r>
          </w:p>
        </w:tc>
        <w:tc>
          <w:tcPr>
            <w:tcW w:w="4148" w:type="dxa"/>
          </w:tcPr>
          <w:p w:rsidR="00E51BD8" w:rsidRPr="00E51BD8" w:rsidRDefault="00E51BD8" w:rsidP="00584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BD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_025822.1</w:t>
            </w:r>
          </w:p>
        </w:tc>
      </w:tr>
      <w:tr w:rsidR="00E51BD8" w:rsidRPr="00E51BD8" w:rsidTr="00584081">
        <w:tc>
          <w:tcPr>
            <w:tcW w:w="4148" w:type="dxa"/>
          </w:tcPr>
          <w:p w:rsidR="00E51BD8" w:rsidRPr="00FB3E16" w:rsidRDefault="00E51BD8" w:rsidP="0058408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  <w:t xml:space="preserve">Vibrio alginolyticus </w:t>
            </w:r>
            <w:r w:rsidRPr="00FB3E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hage AS51</w:t>
            </w:r>
          </w:p>
        </w:tc>
        <w:tc>
          <w:tcPr>
            <w:tcW w:w="4148" w:type="dxa"/>
          </w:tcPr>
          <w:p w:rsidR="00E51BD8" w:rsidRPr="00FB3E16" w:rsidRDefault="00E51BD8" w:rsidP="0058408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3E1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F800937.1</w:t>
            </w:r>
          </w:p>
        </w:tc>
      </w:tr>
      <w:tr w:rsidR="00E63438" w:rsidRPr="00E51BD8" w:rsidTr="00584081">
        <w:tc>
          <w:tcPr>
            <w:tcW w:w="4148" w:type="dxa"/>
          </w:tcPr>
          <w:p w:rsidR="00E63438" w:rsidRPr="00FB3E16" w:rsidRDefault="00E63438" w:rsidP="00584081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FB3E16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Vibrio alginolyticus</w:t>
            </w:r>
            <w:r w:rsidRPr="00E51BD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hag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p670</w:t>
            </w:r>
          </w:p>
        </w:tc>
        <w:tc>
          <w:tcPr>
            <w:tcW w:w="4148" w:type="dxa"/>
          </w:tcPr>
          <w:p w:rsidR="00E63438" w:rsidRPr="00FB3E16" w:rsidRDefault="00E63438" w:rsidP="0058408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6343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Y290756</w:t>
            </w:r>
          </w:p>
        </w:tc>
      </w:tr>
    </w:tbl>
    <w:p w:rsidR="00E51BD8" w:rsidRPr="00E51BD8" w:rsidRDefault="00E51BD8" w:rsidP="00E51BD8">
      <w:pPr>
        <w:rPr>
          <w:rFonts w:ascii="Times New Roman" w:hAnsi="Times New Roman" w:cs="Times New Roman"/>
          <w:sz w:val="20"/>
          <w:szCs w:val="20"/>
        </w:rPr>
      </w:pPr>
    </w:p>
    <w:p w:rsidR="00E51BD8" w:rsidRPr="00E51BD8" w:rsidRDefault="00E51BD8" w:rsidP="00E51BD8">
      <w:pPr>
        <w:rPr>
          <w:rFonts w:ascii="Times New Roman" w:hAnsi="Times New Roman" w:cs="Times New Roman"/>
          <w:sz w:val="20"/>
          <w:szCs w:val="20"/>
        </w:rPr>
      </w:pPr>
    </w:p>
    <w:sectPr w:rsidR="00E51BD8" w:rsidRPr="00E51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4D3B" w:rsidRDefault="00E44D3B" w:rsidP="00AA5ADD">
      <w:r>
        <w:separator/>
      </w:r>
    </w:p>
  </w:endnote>
  <w:endnote w:type="continuationSeparator" w:id="0">
    <w:p w:rsidR="00E44D3B" w:rsidRDefault="00E44D3B" w:rsidP="00AA5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4D3B" w:rsidRDefault="00E44D3B" w:rsidP="00AA5ADD">
      <w:r>
        <w:separator/>
      </w:r>
    </w:p>
  </w:footnote>
  <w:footnote w:type="continuationSeparator" w:id="0">
    <w:p w:rsidR="00E44D3B" w:rsidRDefault="00E44D3B" w:rsidP="00AA5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760"/>
    <w:rsid w:val="002A7760"/>
    <w:rsid w:val="004111ED"/>
    <w:rsid w:val="005028C8"/>
    <w:rsid w:val="005F0B4C"/>
    <w:rsid w:val="0062247A"/>
    <w:rsid w:val="007D4472"/>
    <w:rsid w:val="008F1A84"/>
    <w:rsid w:val="00981F31"/>
    <w:rsid w:val="00AA5ADD"/>
    <w:rsid w:val="00BF18B3"/>
    <w:rsid w:val="00C6439E"/>
    <w:rsid w:val="00D273B0"/>
    <w:rsid w:val="00DA75F9"/>
    <w:rsid w:val="00DF1233"/>
    <w:rsid w:val="00E44D3B"/>
    <w:rsid w:val="00E51BD8"/>
    <w:rsid w:val="00E63438"/>
    <w:rsid w:val="00EA2472"/>
    <w:rsid w:val="00EF35BC"/>
    <w:rsid w:val="00FB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C42FA9-3122-45C3-AF53-1BD25A84D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7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EF35BC"/>
  </w:style>
  <w:style w:type="paragraph" w:styleId="a4">
    <w:name w:val="header"/>
    <w:basedOn w:val="a"/>
    <w:link w:val="Char"/>
    <w:uiPriority w:val="99"/>
    <w:unhideWhenUsed/>
    <w:rsid w:val="00AA5A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A5AD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A5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A5A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秋婷</dc:creator>
  <cp:keywords/>
  <dc:description/>
  <cp:lastModifiedBy>LP</cp:lastModifiedBy>
  <cp:revision>9</cp:revision>
  <dcterms:created xsi:type="dcterms:W3CDTF">2016-11-30T07:45:00Z</dcterms:created>
  <dcterms:modified xsi:type="dcterms:W3CDTF">2018-08-07T13:44:00Z</dcterms:modified>
</cp:coreProperties>
</file>